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B9340" w14:textId="77A83F07" w:rsidR="005B2415" w:rsidRPr="00E01763" w:rsidRDefault="005B2415">
      <w:pPr>
        <w:rPr>
          <w:rFonts w:ascii="Times New Roman" w:hAnsi="Times New Roman" w:cs="Times New Roman"/>
          <w:sz w:val="20"/>
          <w:szCs w:val="20"/>
        </w:rPr>
      </w:pPr>
      <w:r w:rsidRPr="00E01763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  <w:r w:rsidRPr="00E01763">
        <w:rPr>
          <w:rFonts w:ascii="Times New Roman" w:hAnsi="Times New Roman" w:cs="Times New Roman"/>
          <w:sz w:val="20"/>
          <w:szCs w:val="20"/>
        </w:rPr>
        <w:t xml:space="preserve">: Appendix A. </w:t>
      </w:r>
    </w:p>
    <w:p w14:paraId="6C6A7D08" w14:textId="77777777" w:rsidR="00CF1A9C" w:rsidRPr="00E01763" w:rsidRDefault="00CF1A9C">
      <w:pPr>
        <w:rPr>
          <w:rFonts w:ascii="Times New Roman" w:hAnsi="Times New Roman" w:cs="Times New Roman"/>
          <w:sz w:val="20"/>
          <w:szCs w:val="20"/>
        </w:rPr>
      </w:pPr>
    </w:p>
    <w:p w14:paraId="3402540B" w14:textId="2D5EB335" w:rsidR="00CF1A9C" w:rsidRPr="00E01763" w:rsidRDefault="00CF1A9C">
      <w:pPr>
        <w:rPr>
          <w:rFonts w:ascii="Times New Roman" w:hAnsi="Times New Roman" w:cs="Times New Roman"/>
          <w:sz w:val="20"/>
          <w:szCs w:val="20"/>
        </w:rPr>
      </w:pPr>
      <w:r w:rsidRPr="00E0176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EA4B75" w:rsidRPr="00E01763">
        <w:rPr>
          <w:rFonts w:ascii="Times New Roman" w:hAnsi="Times New Roman" w:cs="Times New Roman"/>
          <w:b/>
          <w:bCs/>
          <w:sz w:val="20"/>
          <w:szCs w:val="20"/>
        </w:rPr>
        <w:t xml:space="preserve">8 </w:t>
      </w:r>
      <w:r w:rsidRPr="00E01763">
        <w:rPr>
          <w:rFonts w:ascii="Times New Roman" w:hAnsi="Times New Roman" w:cs="Times New Roman"/>
          <w:sz w:val="20"/>
          <w:szCs w:val="20"/>
        </w:rPr>
        <w:t>The number of birds each category (0-3)</w:t>
      </w:r>
      <w:r w:rsidRPr="00E01763">
        <w:rPr>
          <w:rFonts w:ascii="Times New Roman" w:hAnsi="Times New Roman" w:cs="Times New Roman"/>
          <w:bCs/>
          <w:sz w:val="20"/>
          <w:szCs w:val="20"/>
        </w:rPr>
        <w:t xml:space="preserve"> for intestinal fat, subcutaneous fat, pectoral muscle</w:t>
      </w:r>
      <w:r w:rsidRPr="00E01763">
        <w:rPr>
          <w:rFonts w:ascii="Times New Roman" w:hAnsi="Times New Roman" w:cs="Times New Roman"/>
          <w:sz w:val="20"/>
          <w:szCs w:val="20"/>
        </w:rPr>
        <w:t xml:space="preserve"> </w:t>
      </w:r>
      <w:r w:rsidRPr="00E01763">
        <w:rPr>
          <w:rFonts w:ascii="Times New Roman" w:hAnsi="Times New Roman" w:cs="Times New Roman"/>
          <w:bCs/>
          <w:sz w:val="20"/>
          <w:szCs w:val="20"/>
        </w:rPr>
        <w:t xml:space="preserve">occurring in beachcast </w:t>
      </w:r>
      <w:r w:rsidRPr="00E01763">
        <w:rPr>
          <w:rFonts w:ascii="Times New Roman" w:hAnsi="Times New Roman" w:cs="Times New Roman"/>
          <w:sz w:val="20"/>
          <w:szCs w:val="20"/>
        </w:rPr>
        <w:t xml:space="preserve">short-tailed shearwaters </w:t>
      </w:r>
      <w:r w:rsidR="00A82D98" w:rsidRPr="00E01763">
        <w:rPr>
          <w:rFonts w:ascii="Times New Roman" w:hAnsi="Times New Roman" w:cs="Times New Roman"/>
          <w:sz w:val="20"/>
          <w:szCs w:val="20"/>
        </w:rPr>
        <w:t>(</w:t>
      </w:r>
      <w:r w:rsidR="00A82D98" w:rsidRPr="00E01763">
        <w:rPr>
          <w:rFonts w:ascii="Times New Roman" w:hAnsi="Times New Roman" w:cs="Times New Roman"/>
          <w:i/>
          <w:iCs/>
          <w:sz w:val="20"/>
          <w:szCs w:val="20"/>
        </w:rPr>
        <w:t>Ardenna tenuirostris</w:t>
      </w:r>
      <w:r w:rsidR="00A82D98" w:rsidRPr="00E01763">
        <w:rPr>
          <w:rFonts w:ascii="Times New Roman" w:hAnsi="Times New Roman" w:cs="Times New Roman"/>
          <w:sz w:val="20"/>
          <w:szCs w:val="20"/>
        </w:rPr>
        <w:t xml:space="preserve">) </w:t>
      </w:r>
      <w:r w:rsidRPr="00E01763">
        <w:rPr>
          <w:rFonts w:ascii="Times New Roman" w:hAnsi="Times New Roman" w:cs="Times New Roman"/>
          <w:sz w:val="20"/>
          <w:szCs w:val="20"/>
        </w:rPr>
        <w:t>collected on Phillip Island in 2018, 2021 and 2022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852"/>
        <w:gridCol w:w="1488"/>
        <w:gridCol w:w="1488"/>
        <w:gridCol w:w="1488"/>
        <w:gridCol w:w="1489"/>
      </w:tblGrid>
      <w:tr w:rsidR="00E01763" w:rsidRPr="00E01763" w14:paraId="21172FC0" w14:textId="646A6184" w:rsidTr="008F4426"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F0F45" w14:textId="544D6CC4" w:rsidR="008F4426" w:rsidRPr="00E01763" w:rsidRDefault="008F4426" w:rsidP="008F44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condition scor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C0ABE" w14:textId="52BED421" w:rsidR="008F4426" w:rsidRPr="00E01763" w:rsidRDefault="008F4426" w:rsidP="008F44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79BB82" w14:textId="0258FBAF" w:rsidR="008F4426" w:rsidRPr="00E01763" w:rsidRDefault="008F4426" w:rsidP="008F44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021B445F" w14:textId="29E2A9DF" w:rsidR="008F4426" w:rsidRPr="00E01763" w:rsidRDefault="008F4426" w:rsidP="008F44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6B1A9154" w14:textId="779B8E0D" w:rsidR="008F4426" w:rsidRPr="00E01763" w:rsidRDefault="008F4426" w:rsidP="008F44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602C0168" w14:textId="6EA3D8B7" w:rsidR="008F4426" w:rsidRPr="00E01763" w:rsidRDefault="008F4426" w:rsidP="008F44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E01763" w:rsidRPr="00E01763" w14:paraId="1A0B8D35" w14:textId="133EE7AC" w:rsidTr="008F4426">
        <w:tc>
          <w:tcPr>
            <w:tcW w:w="1700" w:type="dxa"/>
            <w:tcBorders>
              <w:top w:val="single" w:sz="4" w:space="0" w:color="auto"/>
              <w:right w:val="single" w:sz="4" w:space="0" w:color="auto"/>
            </w:tcBorders>
          </w:tcPr>
          <w:p w14:paraId="118F8D6E" w14:textId="20EE5CA0" w:rsidR="008F4426" w:rsidRPr="00E01763" w:rsidRDefault="008F4426" w:rsidP="008F442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testinal Fat</w:t>
            </w: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</w:tcPr>
          <w:p w14:paraId="7165B657" w14:textId="77777777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</w:tcBorders>
          </w:tcPr>
          <w:p w14:paraId="4B315CAC" w14:textId="0AF4EE46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3FBD16AA" w14:textId="77777777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41B4BFA" w14:textId="77777777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6F4A72BF" w14:textId="77777777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763" w:rsidRPr="00E01763" w14:paraId="220BDAD0" w14:textId="1620EB3F" w:rsidTr="008F4426">
        <w:tc>
          <w:tcPr>
            <w:tcW w:w="1700" w:type="dxa"/>
            <w:tcBorders>
              <w:right w:val="single" w:sz="4" w:space="0" w:color="auto"/>
            </w:tcBorders>
          </w:tcPr>
          <w:p w14:paraId="4834DC61" w14:textId="0E052104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2018*</w:t>
            </w:r>
          </w:p>
        </w:tc>
        <w:tc>
          <w:tcPr>
            <w:tcW w:w="852" w:type="dxa"/>
            <w:tcBorders>
              <w:right w:val="single" w:sz="4" w:space="0" w:color="auto"/>
            </w:tcBorders>
          </w:tcPr>
          <w:p w14:paraId="369F1682" w14:textId="19F2D724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2EF762EF" w14:textId="6611094F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8" w:type="dxa"/>
          </w:tcPr>
          <w:p w14:paraId="639B41AA" w14:textId="4E5D231C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8" w:type="dxa"/>
          </w:tcPr>
          <w:p w14:paraId="5633049A" w14:textId="612BC2AC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89" w:type="dxa"/>
          </w:tcPr>
          <w:p w14:paraId="07ED8C0F" w14:textId="1EBDCFA1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E01763" w:rsidRPr="00E01763" w14:paraId="3429D8AB" w14:textId="3F22C975" w:rsidTr="008F4426">
        <w:tc>
          <w:tcPr>
            <w:tcW w:w="1700" w:type="dxa"/>
            <w:tcBorders>
              <w:right w:val="single" w:sz="4" w:space="0" w:color="auto"/>
            </w:tcBorders>
          </w:tcPr>
          <w:p w14:paraId="3BD61CBA" w14:textId="1ECEF065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852" w:type="dxa"/>
            <w:tcBorders>
              <w:right w:val="single" w:sz="4" w:space="0" w:color="auto"/>
            </w:tcBorders>
          </w:tcPr>
          <w:p w14:paraId="00E6381F" w14:textId="329C1565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2018EA22" w14:textId="102F47E8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88" w:type="dxa"/>
          </w:tcPr>
          <w:p w14:paraId="76DAD6AA" w14:textId="0CE4C405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88" w:type="dxa"/>
          </w:tcPr>
          <w:p w14:paraId="446A406D" w14:textId="2D47E677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89" w:type="dxa"/>
          </w:tcPr>
          <w:p w14:paraId="34975536" w14:textId="72D323BC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01763" w:rsidRPr="00E01763" w14:paraId="1396F54B" w14:textId="2CACCBF0" w:rsidTr="008F4426">
        <w:tc>
          <w:tcPr>
            <w:tcW w:w="1700" w:type="dxa"/>
            <w:tcBorders>
              <w:bottom w:val="single" w:sz="4" w:space="0" w:color="auto"/>
              <w:right w:val="single" w:sz="4" w:space="0" w:color="auto"/>
            </w:tcBorders>
          </w:tcPr>
          <w:p w14:paraId="4469EA51" w14:textId="65BD17B6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</w:tcPr>
          <w:p w14:paraId="779774B8" w14:textId="3E8D7E68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88" w:type="dxa"/>
            <w:tcBorders>
              <w:left w:val="single" w:sz="4" w:space="0" w:color="auto"/>
              <w:bottom w:val="single" w:sz="4" w:space="0" w:color="auto"/>
            </w:tcBorders>
          </w:tcPr>
          <w:p w14:paraId="2E4F093B" w14:textId="1B03B084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2921F42D" w14:textId="587FE289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16A130BA" w14:textId="3D227EC2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7C188F6C" w14:textId="290ED1BE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01763" w:rsidRPr="00E01763" w14:paraId="6164C78B" w14:textId="55432F40" w:rsidTr="008F4426">
        <w:tc>
          <w:tcPr>
            <w:tcW w:w="1700" w:type="dxa"/>
            <w:tcBorders>
              <w:top w:val="single" w:sz="4" w:space="0" w:color="auto"/>
              <w:right w:val="single" w:sz="4" w:space="0" w:color="auto"/>
            </w:tcBorders>
          </w:tcPr>
          <w:p w14:paraId="214CF984" w14:textId="3EF97484" w:rsidR="008F4426" w:rsidRPr="00E01763" w:rsidRDefault="008F4426" w:rsidP="008F442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bcutaneous Fat</w:t>
            </w: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</w:tcPr>
          <w:p w14:paraId="3EEEA2DF" w14:textId="77777777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</w:tcBorders>
          </w:tcPr>
          <w:p w14:paraId="210D0A6E" w14:textId="0865A81A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0C55F0C3" w14:textId="77777777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802114D" w14:textId="77777777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0D787E66" w14:textId="77777777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763" w:rsidRPr="00E01763" w14:paraId="3913F716" w14:textId="6295C1DB" w:rsidTr="008F4426">
        <w:tc>
          <w:tcPr>
            <w:tcW w:w="1700" w:type="dxa"/>
            <w:tcBorders>
              <w:right w:val="single" w:sz="4" w:space="0" w:color="auto"/>
            </w:tcBorders>
          </w:tcPr>
          <w:p w14:paraId="7248035F" w14:textId="40447028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852" w:type="dxa"/>
            <w:tcBorders>
              <w:right w:val="single" w:sz="4" w:space="0" w:color="auto"/>
            </w:tcBorders>
          </w:tcPr>
          <w:p w14:paraId="4B39E354" w14:textId="31A38E4D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4FB65895" w14:textId="63EB0C0B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88" w:type="dxa"/>
          </w:tcPr>
          <w:p w14:paraId="21713CC0" w14:textId="00BAFD34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88" w:type="dxa"/>
          </w:tcPr>
          <w:p w14:paraId="10344574" w14:textId="5E225B19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89" w:type="dxa"/>
          </w:tcPr>
          <w:p w14:paraId="263ACE3E" w14:textId="389135F9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01763" w:rsidRPr="00E01763" w14:paraId="1993EF4C" w14:textId="3906F8A4" w:rsidTr="008F4426">
        <w:tc>
          <w:tcPr>
            <w:tcW w:w="1700" w:type="dxa"/>
            <w:tcBorders>
              <w:bottom w:val="single" w:sz="4" w:space="0" w:color="auto"/>
              <w:right w:val="single" w:sz="4" w:space="0" w:color="auto"/>
            </w:tcBorders>
          </w:tcPr>
          <w:p w14:paraId="4DFAD657" w14:textId="214781E2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</w:tcPr>
          <w:p w14:paraId="63BA82F6" w14:textId="386B66BE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88" w:type="dxa"/>
            <w:tcBorders>
              <w:left w:val="single" w:sz="4" w:space="0" w:color="auto"/>
              <w:bottom w:val="single" w:sz="4" w:space="0" w:color="auto"/>
            </w:tcBorders>
          </w:tcPr>
          <w:p w14:paraId="2AFDAF28" w14:textId="06D2E57C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61356C6B" w14:textId="655FB12B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598D2B5F" w14:textId="231CAB58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5B7D766E" w14:textId="35D06407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01763" w:rsidRPr="00E01763" w14:paraId="1E4E58B8" w14:textId="77354568" w:rsidTr="008F4426">
        <w:tc>
          <w:tcPr>
            <w:tcW w:w="1700" w:type="dxa"/>
            <w:tcBorders>
              <w:top w:val="single" w:sz="4" w:space="0" w:color="auto"/>
              <w:right w:val="single" w:sz="4" w:space="0" w:color="auto"/>
            </w:tcBorders>
          </w:tcPr>
          <w:p w14:paraId="5B4FF76C" w14:textId="54A32983" w:rsidR="008F4426" w:rsidRPr="00E01763" w:rsidRDefault="008F4426" w:rsidP="008F442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ctoral Muscle</w:t>
            </w: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</w:tcPr>
          <w:p w14:paraId="5E98034F" w14:textId="77777777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</w:tcBorders>
          </w:tcPr>
          <w:p w14:paraId="25D3C8A5" w14:textId="053F0B0F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48C536AF" w14:textId="0B519BCE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0CFC21F" w14:textId="1505671E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51B492C1" w14:textId="77777777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763" w:rsidRPr="00E01763" w14:paraId="3B20F501" w14:textId="176EC637" w:rsidTr="008F4426">
        <w:tc>
          <w:tcPr>
            <w:tcW w:w="1700" w:type="dxa"/>
            <w:tcBorders>
              <w:right w:val="single" w:sz="4" w:space="0" w:color="auto"/>
            </w:tcBorders>
          </w:tcPr>
          <w:p w14:paraId="3EAE5FE3" w14:textId="6E119C58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852" w:type="dxa"/>
            <w:tcBorders>
              <w:right w:val="single" w:sz="4" w:space="0" w:color="auto"/>
            </w:tcBorders>
          </w:tcPr>
          <w:p w14:paraId="59606F97" w14:textId="49B36A57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42A16786" w14:textId="08C3C4C5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88" w:type="dxa"/>
          </w:tcPr>
          <w:p w14:paraId="450D5446" w14:textId="3FE8E40C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88" w:type="dxa"/>
          </w:tcPr>
          <w:p w14:paraId="2B66DE0B" w14:textId="64816691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89" w:type="dxa"/>
          </w:tcPr>
          <w:p w14:paraId="0FB6E621" w14:textId="169A40D4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01763" w:rsidRPr="00E01763" w14:paraId="1E271957" w14:textId="76A731AA" w:rsidTr="008F4426">
        <w:tc>
          <w:tcPr>
            <w:tcW w:w="1700" w:type="dxa"/>
            <w:tcBorders>
              <w:bottom w:val="single" w:sz="4" w:space="0" w:color="auto"/>
              <w:right w:val="single" w:sz="4" w:space="0" w:color="auto"/>
            </w:tcBorders>
          </w:tcPr>
          <w:p w14:paraId="7A640372" w14:textId="1F9514C9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</w:tcPr>
          <w:p w14:paraId="6A9A59CA" w14:textId="33C7DE8E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88" w:type="dxa"/>
            <w:tcBorders>
              <w:left w:val="single" w:sz="4" w:space="0" w:color="auto"/>
              <w:bottom w:val="single" w:sz="4" w:space="0" w:color="auto"/>
            </w:tcBorders>
          </w:tcPr>
          <w:p w14:paraId="69E535AE" w14:textId="63A5CC45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19494B6D" w14:textId="3B38F2B1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2BDF47B3" w14:textId="12C351B6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07293103" w14:textId="36B5C827" w:rsidR="008F4426" w:rsidRPr="00E01763" w:rsidRDefault="008F4426" w:rsidP="008F4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5139CDDE" w14:textId="345651F4" w:rsidR="00CF1A9C" w:rsidRPr="00E01763" w:rsidRDefault="7FBE475B" w:rsidP="7B2C985D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E01763">
        <w:rPr>
          <w:rFonts w:ascii="Times New Roman" w:hAnsi="Times New Roman" w:cs="Times New Roman"/>
          <w:i/>
          <w:iCs/>
          <w:sz w:val="20"/>
          <w:szCs w:val="20"/>
        </w:rPr>
        <w:t>*Only intestinal fat scores are available for 2018</w:t>
      </w:r>
      <w:r w:rsidR="00E01763" w:rsidRPr="00E01763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6EB6AEF8" w14:textId="77777777" w:rsidR="00CF1A9C" w:rsidRPr="00E01763" w:rsidRDefault="00CF1A9C">
      <w:pPr>
        <w:rPr>
          <w:rFonts w:ascii="Times New Roman" w:hAnsi="Times New Roman" w:cs="Times New Roman"/>
          <w:sz w:val="20"/>
          <w:szCs w:val="20"/>
        </w:rPr>
      </w:pPr>
    </w:p>
    <w:p w14:paraId="122810D3" w14:textId="55B36A19" w:rsidR="00CF1A9C" w:rsidRPr="00E01763" w:rsidRDefault="00CF1A9C" w:rsidP="00CF1A9C">
      <w:pPr>
        <w:rPr>
          <w:rFonts w:ascii="Times New Roman" w:hAnsi="Times New Roman" w:cs="Times New Roman"/>
          <w:sz w:val="20"/>
          <w:szCs w:val="20"/>
        </w:rPr>
      </w:pPr>
      <w:r w:rsidRPr="00E01763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A713EC" w:rsidRPr="00E0176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A4B75" w:rsidRPr="00E01763">
        <w:rPr>
          <w:rFonts w:ascii="Times New Roman" w:hAnsi="Times New Roman" w:cs="Times New Roman"/>
          <w:b/>
          <w:bCs/>
          <w:sz w:val="20"/>
          <w:szCs w:val="20"/>
        </w:rPr>
        <w:t xml:space="preserve">9 </w:t>
      </w:r>
      <w:r w:rsidRPr="00E0176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01763">
        <w:rPr>
          <w:rFonts w:ascii="Times New Roman" w:hAnsi="Times New Roman" w:cs="Times New Roman"/>
          <w:sz w:val="20"/>
          <w:szCs w:val="20"/>
        </w:rPr>
        <w:t>The number of birds each category (0-9)</w:t>
      </w:r>
      <w:r w:rsidRPr="00E01763">
        <w:rPr>
          <w:rFonts w:ascii="Times New Roman" w:hAnsi="Times New Roman" w:cs="Times New Roman"/>
          <w:bCs/>
          <w:sz w:val="20"/>
          <w:szCs w:val="20"/>
        </w:rPr>
        <w:t xml:space="preserve"> for the body condition index (BCI) occurring in beachcast </w:t>
      </w:r>
      <w:r w:rsidRPr="00E01763">
        <w:rPr>
          <w:rFonts w:ascii="Times New Roman" w:hAnsi="Times New Roman" w:cs="Times New Roman"/>
          <w:sz w:val="20"/>
          <w:szCs w:val="20"/>
        </w:rPr>
        <w:t xml:space="preserve">short-tailed shearwaters </w:t>
      </w:r>
      <w:r w:rsidR="00A82D98" w:rsidRPr="00E01763">
        <w:rPr>
          <w:rFonts w:ascii="Times New Roman" w:hAnsi="Times New Roman" w:cs="Times New Roman"/>
          <w:sz w:val="20"/>
          <w:szCs w:val="20"/>
        </w:rPr>
        <w:t>(</w:t>
      </w:r>
      <w:r w:rsidR="00A82D98" w:rsidRPr="00E01763">
        <w:rPr>
          <w:rFonts w:ascii="Times New Roman" w:hAnsi="Times New Roman" w:cs="Times New Roman"/>
          <w:i/>
          <w:iCs/>
          <w:sz w:val="20"/>
          <w:szCs w:val="20"/>
        </w:rPr>
        <w:t>Ardenna tenuirostris</w:t>
      </w:r>
      <w:r w:rsidR="00A82D98" w:rsidRPr="00E01763">
        <w:rPr>
          <w:rFonts w:ascii="Times New Roman" w:hAnsi="Times New Roman" w:cs="Times New Roman"/>
          <w:sz w:val="20"/>
          <w:szCs w:val="20"/>
        </w:rPr>
        <w:t xml:space="preserve">) </w:t>
      </w:r>
      <w:r w:rsidRPr="00E01763">
        <w:rPr>
          <w:rFonts w:ascii="Times New Roman" w:hAnsi="Times New Roman" w:cs="Times New Roman"/>
          <w:sz w:val="20"/>
          <w:szCs w:val="20"/>
        </w:rPr>
        <w:t>collected on Phillip Island in 2021</w:t>
      </w:r>
      <w:r w:rsidR="00FD0FF5" w:rsidRPr="00E01763">
        <w:rPr>
          <w:rFonts w:ascii="Times New Roman" w:hAnsi="Times New Roman" w:cs="Times New Roman"/>
          <w:sz w:val="20"/>
          <w:szCs w:val="20"/>
        </w:rPr>
        <w:t xml:space="preserve"> (n= 41)</w:t>
      </w:r>
      <w:r w:rsidRPr="00E01763">
        <w:rPr>
          <w:rFonts w:ascii="Times New Roman" w:hAnsi="Times New Roman" w:cs="Times New Roman"/>
          <w:sz w:val="20"/>
          <w:szCs w:val="20"/>
        </w:rPr>
        <w:t xml:space="preserve"> and 2022</w:t>
      </w:r>
      <w:r w:rsidR="00FD0FF5" w:rsidRPr="00E01763">
        <w:rPr>
          <w:rFonts w:ascii="Times New Roman" w:hAnsi="Times New Roman" w:cs="Times New Roman"/>
          <w:sz w:val="20"/>
          <w:szCs w:val="20"/>
        </w:rPr>
        <w:t xml:space="preserve"> (n=40)</w:t>
      </w:r>
      <w:r w:rsidRPr="00E0176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9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</w:tblGrid>
      <w:tr w:rsidR="00E01763" w:rsidRPr="00E01763" w14:paraId="1BFE5276" w14:textId="77777777" w:rsidTr="008F4426">
        <w:tc>
          <w:tcPr>
            <w:tcW w:w="8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A31B2" w14:textId="100C84E1" w:rsidR="00CF1A9C" w:rsidRPr="00E01763" w:rsidRDefault="00CF1A9C" w:rsidP="00CF1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I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315C32" w14:textId="4B52546D" w:rsidR="00CF1A9C" w:rsidRPr="00E01763" w:rsidRDefault="00CF1A9C" w:rsidP="00CF1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12AABE89" w14:textId="307DA547" w:rsidR="00CF1A9C" w:rsidRPr="00E01763" w:rsidRDefault="00CF1A9C" w:rsidP="00CF1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3B5C557A" w14:textId="5F3A59CD" w:rsidR="00CF1A9C" w:rsidRPr="00E01763" w:rsidRDefault="00CF1A9C" w:rsidP="00CF1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047FCA4" w14:textId="5C93F279" w:rsidR="00CF1A9C" w:rsidRPr="00E01763" w:rsidRDefault="00CF1A9C" w:rsidP="00CF1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4B3F8D1" w14:textId="32CA0677" w:rsidR="00CF1A9C" w:rsidRPr="00E01763" w:rsidRDefault="00CF1A9C" w:rsidP="00CF1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75D5094" w14:textId="0B66DC66" w:rsidR="00CF1A9C" w:rsidRPr="00E01763" w:rsidRDefault="00CF1A9C" w:rsidP="00CF1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1E911C2" w14:textId="0421EE61" w:rsidR="00CF1A9C" w:rsidRPr="00E01763" w:rsidRDefault="00CF1A9C" w:rsidP="00CF1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55B3111" w14:textId="24C2B0FE" w:rsidR="00CF1A9C" w:rsidRPr="00E01763" w:rsidRDefault="00CF1A9C" w:rsidP="00CF1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5676411A" w14:textId="5C0CCB20" w:rsidR="00CF1A9C" w:rsidRPr="00E01763" w:rsidRDefault="00CF1A9C" w:rsidP="00CF1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11AC59D1" w14:textId="71D97612" w:rsidR="00CF1A9C" w:rsidRPr="00E01763" w:rsidRDefault="00CF1A9C" w:rsidP="00CF1A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</w:tr>
      <w:tr w:rsidR="00E01763" w:rsidRPr="00E01763" w14:paraId="6EA43BAE" w14:textId="77777777" w:rsidTr="008F4426">
        <w:tc>
          <w:tcPr>
            <w:tcW w:w="8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AE40CD" w14:textId="00875276" w:rsidR="00DD0B0D" w:rsidRPr="00E01763" w:rsidRDefault="00DD0B0D" w:rsidP="00DD0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5F8BA55" w14:textId="616FC209" w:rsidR="00DD0B0D" w:rsidRPr="00E01763" w:rsidRDefault="00DD0B0D" w:rsidP="00DD0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211421F" w14:textId="1773CF0E" w:rsidR="00DD0B0D" w:rsidRPr="00E01763" w:rsidRDefault="00DD0B0D" w:rsidP="00DD0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B2260AD" w14:textId="50DB0242" w:rsidR="00DD0B0D" w:rsidRPr="00E01763" w:rsidRDefault="00DD0B0D" w:rsidP="00DD0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0E39647" w14:textId="7CF28453" w:rsidR="00DD0B0D" w:rsidRPr="00E01763" w:rsidRDefault="00DD0B0D" w:rsidP="00DD0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608FBEF" w14:textId="7ECB68FF" w:rsidR="00DD0B0D" w:rsidRPr="00E01763" w:rsidRDefault="00DD0B0D" w:rsidP="00DD0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1B5C702" w14:textId="5C8800C9" w:rsidR="00DD0B0D" w:rsidRPr="00E01763" w:rsidRDefault="00DD0B0D" w:rsidP="00DD0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5A060A1" w14:textId="68930C7D" w:rsidR="00DD0B0D" w:rsidRPr="00E01763" w:rsidRDefault="00DD0B0D" w:rsidP="00DD0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4A7F694" w14:textId="6C52FFB5" w:rsidR="00DD0B0D" w:rsidRPr="00E01763" w:rsidRDefault="00DD0B0D" w:rsidP="00DD0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AAB496E" w14:textId="4728BCF6" w:rsidR="00DD0B0D" w:rsidRPr="00E01763" w:rsidRDefault="00DD0B0D" w:rsidP="00DD0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82CED9B" w14:textId="00E60D1A" w:rsidR="00DD0B0D" w:rsidRPr="00E01763" w:rsidRDefault="00DD0B0D" w:rsidP="00DD0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4FC0" w:rsidRPr="00E01763" w14:paraId="72344D32" w14:textId="77777777" w:rsidTr="008F4426">
        <w:tc>
          <w:tcPr>
            <w:tcW w:w="8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D928377" w14:textId="24F9DA33" w:rsidR="00D73C2D" w:rsidRPr="00E01763" w:rsidRDefault="00D73C2D" w:rsidP="00D73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CA2C71" w14:textId="159ACE24" w:rsidR="00D73C2D" w:rsidRPr="00E01763" w:rsidRDefault="00D73C2D" w:rsidP="00D73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17DE71" w14:textId="6EE2F179" w:rsidR="00D73C2D" w:rsidRPr="00E01763" w:rsidRDefault="00D73C2D" w:rsidP="00D73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BD6466" w14:textId="1356AA38" w:rsidR="00D73C2D" w:rsidRPr="00E01763" w:rsidRDefault="00D73C2D" w:rsidP="00D73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C1849C" w14:textId="7ECCD22C" w:rsidR="00D73C2D" w:rsidRPr="00E01763" w:rsidRDefault="00D73C2D" w:rsidP="00D73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090933" w14:textId="12A7EC28" w:rsidR="00D73C2D" w:rsidRPr="00E01763" w:rsidRDefault="00D73C2D" w:rsidP="00D73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B2A9AA" w14:textId="4F1B6BE9" w:rsidR="00D73C2D" w:rsidRPr="00E01763" w:rsidRDefault="00D73C2D" w:rsidP="00D73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23CB2F" w14:textId="6A079804" w:rsidR="00D73C2D" w:rsidRPr="00E01763" w:rsidRDefault="00D73C2D" w:rsidP="00D73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36772F" w14:textId="405FD182" w:rsidR="00D73C2D" w:rsidRPr="00E01763" w:rsidRDefault="00D73C2D" w:rsidP="00D73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8706E2" w14:textId="36F52BF6" w:rsidR="00D73C2D" w:rsidRPr="00E01763" w:rsidRDefault="00D73C2D" w:rsidP="00D73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2010E1" w14:textId="76A45DFF" w:rsidR="00D73C2D" w:rsidRPr="00E01763" w:rsidRDefault="00D73C2D" w:rsidP="00D73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</w:tbl>
    <w:p w14:paraId="638385DD" w14:textId="77777777" w:rsidR="005B2415" w:rsidRPr="00E01763" w:rsidRDefault="005B2415">
      <w:pPr>
        <w:rPr>
          <w:rFonts w:ascii="Times New Roman" w:hAnsi="Times New Roman" w:cs="Times New Roman"/>
          <w:sz w:val="20"/>
          <w:szCs w:val="20"/>
        </w:rPr>
      </w:pPr>
    </w:p>
    <w:p w14:paraId="0AAF84A9" w14:textId="77777777" w:rsidR="00A03181" w:rsidRPr="00E01763" w:rsidRDefault="00A03181" w:rsidP="00A0318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0176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F730237" wp14:editId="4A28B379">
            <wp:extent cx="6197600" cy="3422650"/>
            <wp:effectExtent l="0" t="0" r="0" b="6350"/>
            <wp:docPr id="8575611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EF79463-CA32-FC99-C46F-EE63DAEE62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A80EF8F" w14:textId="2B352E13" w:rsidR="00A03181" w:rsidRPr="00E01763" w:rsidRDefault="00A03181" w:rsidP="00A0318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01763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971029" w:rsidRPr="00E0176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0176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3527B" w:rsidRPr="00E01763">
        <w:rPr>
          <w:rFonts w:ascii="Times New Roman" w:hAnsi="Times New Roman" w:cs="Times New Roman"/>
          <w:b/>
          <w:bCs/>
          <w:sz w:val="20"/>
          <w:szCs w:val="20"/>
        </w:rPr>
        <w:t xml:space="preserve">8 </w:t>
      </w:r>
      <w:r w:rsidRPr="00E01763">
        <w:rPr>
          <w:rFonts w:ascii="Times New Roman" w:hAnsi="Times New Roman" w:cs="Times New Roman"/>
          <w:sz w:val="20"/>
          <w:szCs w:val="20"/>
        </w:rPr>
        <w:t xml:space="preserve">Mass of non-plastic proventriculus contents compared to the mass of retained ingested plastic in the proventriculus of fledgling short-tailed shearwaters </w:t>
      </w:r>
      <w:r w:rsidR="00A82D98" w:rsidRPr="00E01763">
        <w:rPr>
          <w:rFonts w:ascii="Times New Roman" w:hAnsi="Times New Roman" w:cs="Times New Roman"/>
          <w:sz w:val="20"/>
          <w:szCs w:val="20"/>
        </w:rPr>
        <w:t>(</w:t>
      </w:r>
      <w:r w:rsidR="00A82D98" w:rsidRPr="00E01763">
        <w:rPr>
          <w:rFonts w:ascii="Times New Roman" w:hAnsi="Times New Roman" w:cs="Times New Roman"/>
          <w:i/>
          <w:iCs/>
          <w:sz w:val="20"/>
          <w:szCs w:val="20"/>
        </w:rPr>
        <w:t>Ardenna tenuirostris</w:t>
      </w:r>
      <w:r w:rsidR="00A82D98" w:rsidRPr="00E01763">
        <w:rPr>
          <w:rFonts w:ascii="Times New Roman" w:hAnsi="Times New Roman" w:cs="Times New Roman"/>
          <w:sz w:val="20"/>
          <w:szCs w:val="20"/>
        </w:rPr>
        <w:t xml:space="preserve">) </w:t>
      </w:r>
      <w:r w:rsidRPr="00E01763">
        <w:rPr>
          <w:rFonts w:ascii="Times New Roman" w:hAnsi="Times New Roman" w:cs="Times New Roman"/>
          <w:sz w:val="20"/>
          <w:szCs w:val="20"/>
        </w:rPr>
        <w:t xml:space="preserve">on Phillip Island in 2021 and 2022 (τb = 0.27, </w:t>
      </w:r>
      <w:r w:rsidRPr="00E0176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01763">
        <w:rPr>
          <w:rFonts w:ascii="Times New Roman" w:hAnsi="Times New Roman" w:cs="Times New Roman"/>
          <w:sz w:val="20"/>
          <w:szCs w:val="20"/>
        </w:rPr>
        <w:t xml:space="preserve">= 0.001, n= 79). </w:t>
      </w:r>
      <w:r w:rsidRPr="00E01763">
        <w:rPr>
          <w:rFonts w:ascii="Times New Roman" w:hAnsi="Times New Roman" w:cs="Times New Roman"/>
          <w:bCs/>
          <w:sz w:val="20"/>
          <w:szCs w:val="20"/>
        </w:rPr>
        <w:t>The dotted line at 174 mg proventriculus plastic indicates the threshold for high statistical outliers</w:t>
      </w:r>
    </w:p>
    <w:p w14:paraId="6016BD96" w14:textId="27C571FC" w:rsidR="005B2415" w:rsidRPr="00E01763" w:rsidRDefault="005B2415" w:rsidP="005B241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0176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EA4B75" w:rsidRPr="00E01763">
        <w:rPr>
          <w:rFonts w:ascii="Times New Roman" w:hAnsi="Times New Roman" w:cs="Times New Roman"/>
          <w:b/>
          <w:sz w:val="20"/>
          <w:szCs w:val="20"/>
        </w:rPr>
        <w:t xml:space="preserve">10 </w:t>
      </w:r>
      <w:r w:rsidRPr="00E01763">
        <w:rPr>
          <w:rFonts w:ascii="Times New Roman" w:hAnsi="Times New Roman" w:cs="Times New Roman"/>
          <w:sz w:val="20"/>
          <w:szCs w:val="20"/>
        </w:rPr>
        <w:t xml:space="preserve">The percentage of plastic particles by colour collected from the ventriculus and proventriculus of </w:t>
      </w:r>
      <w:r w:rsidR="007D3F7E" w:rsidRPr="00E01763">
        <w:rPr>
          <w:rFonts w:ascii="Times New Roman" w:hAnsi="Times New Roman" w:cs="Times New Roman"/>
          <w:sz w:val="20"/>
          <w:szCs w:val="20"/>
        </w:rPr>
        <w:t xml:space="preserve">beachcast </w:t>
      </w:r>
      <w:r w:rsidRPr="00E01763">
        <w:rPr>
          <w:rFonts w:ascii="Times New Roman" w:hAnsi="Times New Roman" w:cs="Times New Roman"/>
          <w:sz w:val="20"/>
          <w:szCs w:val="20"/>
        </w:rPr>
        <w:t xml:space="preserve">short-tailed shearwater </w:t>
      </w:r>
      <w:r w:rsidR="00A82D98" w:rsidRPr="00E01763">
        <w:rPr>
          <w:rFonts w:ascii="Times New Roman" w:hAnsi="Times New Roman" w:cs="Times New Roman"/>
          <w:sz w:val="20"/>
          <w:szCs w:val="20"/>
        </w:rPr>
        <w:t>(</w:t>
      </w:r>
      <w:r w:rsidR="00A82D98" w:rsidRPr="00E01763">
        <w:rPr>
          <w:rFonts w:ascii="Times New Roman" w:hAnsi="Times New Roman" w:cs="Times New Roman"/>
          <w:i/>
          <w:iCs/>
          <w:sz w:val="20"/>
          <w:szCs w:val="20"/>
        </w:rPr>
        <w:t>Ardenna tenuirostris</w:t>
      </w:r>
      <w:r w:rsidR="00A82D98" w:rsidRPr="00E01763">
        <w:rPr>
          <w:rFonts w:ascii="Times New Roman" w:hAnsi="Times New Roman" w:cs="Times New Roman"/>
          <w:sz w:val="20"/>
          <w:szCs w:val="20"/>
        </w:rPr>
        <w:t xml:space="preserve">) </w:t>
      </w:r>
      <w:r w:rsidRPr="00E01763">
        <w:rPr>
          <w:rFonts w:ascii="Times New Roman" w:hAnsi="Times New Roman" w:cs="Times New Roman"/>
          <w:sz w:val="20"/>
          <w:szCs w:val="20"/>
        </w:rPr>
        <w:t xml:space="preserve">fledglings located on Phillip Island during 2018 (n=310) </w:t>
      </w:r>
      <w:r w:rsidRPr="00E01763">
        <w:rPr>
          <w:rFonts w:ascii="Times New Roman" w:hAnsi="Times New Roman" w:cs="Times New Roman"/>
          <w:noProof/>
          <w:sz w:val="20"/>
          <w:szCs w:val="20"/>
        </w:rPr>
        <w:t>(Colvin et al. 2020)</w:t>
      </w:r>
      <w:r w:rsidRPr="00E01763">
        <w:rPr>
          <w:rFonts w:ascii="Times New Roman" w:hAnsi="Times New Roman" w:cs="Times New Roman"/>
          <w:bCs/>
          <w:sz w:val="20"/>
          <w:szCs w:val="20"/>
        </w:rPr>
        <w:t>),</w:t>
      </w:r>
      <w:r w:rsidRPr="00E017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01763">
        <w:rPr>
          <w:rFonts w:ascii="Times New Roman" w:hAnsi="Times New Roman" w:cs="Times New Roman"/>
          <w:sz w:val="20"/>
          <w:szCs w:val="20"/>
        </w:rPr>
        <w:t xml:space="preserve">2021 (n= 203) and 2022 (n= 322) (This study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6"/>
        <w:gridCol w:w="2445"/>
        <w:gridCol w:w="2152"/>
        <w:gridCol w:w="1993"/>
      </w:tblGrid>
      <w:tr w:rsidR="00E01763" w:rsidRPr="00E01763" w14:paraId="7FAECF76" w14:textId="77777777" w:rsidTr="00D06895">
        <w:trPr>
          <w:trHeight w:val="286"/>
        </w:trPr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</w:tcPr>
          <w:p w14:paraId="6374196D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6134697"/>
            <w:r w:rsidRPr="00E017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lour 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</w:tcPr>
          <w:p w14:paraId="7800670D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sz w:val="20"/>
                <w:szCs w:val="20"/>
              </w:rPr>
              <w:t>2018 (%)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14:paraId="427E529C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sz w:val="20"/>
                <w:szCs w:val="20"/>
              </w:rPr>
              <w:t>2021 (%)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0334124D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b/>
                <w:sz w:val="20"/>
                <w:szCs w:val="20"/>
              </w:rPr>
              <w:t>2022 (%)</w:t>
            </w:r>
          </w:p>
        </w:tc>
      </w:tr>
      <w:bookmarkEnd w:id="0"/>
      <w:tr w:rsidR="00E01763" w:rsidRPr="00E01763" w14:paraId="55559D99" w14:textId="77777777" w:rsidTr="00D06895">
        <w:trPr>
          <w:trHeight w:val="286"/>
        </w:trPr>
        <w:tc>
          <w:tcPr>
            <w:tcW w:w="2644" w:type="dxa"/>
            <w:tcBorders>
              <w:top w:val="single" w:sz="4" w:space="0" w:color="auto"/>
            </w:tcBorders>
          </w:tcPr>
          <w:p w14:paraId="7059EA9C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Light</w:t>
            </w:r>
          </w:p>
        </w:tc>
        <w:tc>
          <w:tcPr>
            <w:tcW w:w="2685" w:type="dxa"/>
            <w:tcBorders>
              <w:top w:val="single" w:sz="4" w:space="0" w:color="auto"/>
            </w:tcBorders>
          </w:tcPr>
          <w:p w14:paraId="448A6679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</w:tcPr>
          <w:p w14:paraId="0C89F6EB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23D24960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763" w:rsidRPr="00E01763" w14:paraId="28DAB685" w14:textId="77777777" w:rsidTr="00D06895">
        <w:trPr>
          <w:trHeight w:val="286"/>
        </w:trPr>
        <w:tc>
          <w:tcPr>
            <w:tcW w:w="2644" w:type="dxa"/>
          </w:tcPr>
          <w:p w14:paraId="508BD97D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 xml:space="preserve">    White</w:t>
            </w:r>
          </w:p>
        </w:tc>
        <w:tc>
          <w:tcPr>
            <w:tcW w:w="2685" w:type="dxa"/>
          </w:tcPr>
          <w:p w14:paraId="20236143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45.81</w:t>
            </w:r>
          </w:p>
        </w:tc>
        <w:tc>
          <w:tcPr>
            <w:tcW w:w="2353" w:type="dxa"/>
          </w:tcPr>
          <w:p w14:paraId="0856FA72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32.51</w:t>
            </w:r>
          </w:p>
        </w:tc>
        <w:tc>
          <w:tcPr>
            <w:tcW w:w="2172" w:type="dxa"/>
          </w:tcPr>
          <w:p w14:paraId="0BD2963F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30.75</w:t>
            </w:r>
          </w:p>
        </w:tc>
      </w:tr>
      <w:tr w:rsidR="00E01763" w:rsidRPr="00E01763" w14:paraId="4AAADEEF" w14:textId="77777777" w:rsidTr="00D06895">
        <w:trPr>
          <w:trHeight w:val="286"/>
        </w:trPr>
        <w:tc>
          <w:tcPr>
            <w:tcW w:w="2644" w:type="dxa"/>
          </w:tcPr>
          <w:p w14:paraId="6998D8AB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 xml:space="preserve">    Yellow</w:t>
            </w:r>
          </w:p>
        </w:tc>
        <w:tc>
          <w:tcPr>
            <w:tcW w:w="2685" w:type="dxa"/>
          </w:tcPr>
          <w:p w14:paraId="27BCF57C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2353" w:type="dxa"/>
          </w:tcPr>
          <w:p w14:paraId="172255F7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2172" w:type="dxa"/>
          </w:tcPr>
          <w:p w14:paraId="1B4895E3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0.25</w:t>
            </w:r>
          </w:p>
        </w:tc>
      </w:tr>
      <w:tr w:rsidR="00E01763" w:rsidRPr="00E01763" w14:paraId="399AB0A2" w14:textId="77777777" w:rsidTr="00D06895">
        <w:trPr>
          <w:trHeight w:val="286"/>
        </w:trPr>
        <w:tc>
          <w:tcPr>
            <w:tcW w:w="2644" w:type="dxa"/>
          </w:tcPr>
          <w:p w14:paraId="18375CE1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 xml:space="preserve">    Yellow-brown</w:t>
            </w:r>
          </w:p>
        </w:tc>
        <w:tc>
          <w:tcPr>
            <w:tcW w:w="2685" w:type="dxa"/>
          </w:tcPr>
          <w:p w14:paraId="1EF2E65A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6.77</w:t>
            </w:r>
          </w:p>
        </w:tc>
        <w:tc>
          <w:tcPr>
            <w:tcW w:w="2353" w:type="dxa"/>
          </w:tcPr>
          <w:p w14:paraId="677BD087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22.66</w:t>
            </w:r>
          </w:p>
        </w:tc>
        <w:tc>
          <w:tcPr>
            <w:tcW w:w="2172" w:type="dxa"/>
          </w:tcPr>
          <w:p w14:paraId="13FBAFF9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5.22</w:t>
            </w:r>
          </w:p>
        </w:tc>
      </w:tr>
      <w:tr w:rsidR="00E01763" w:rsidRPr="00E01763" w14:paraId="18B5E096" w14:textId="77777777" w:rsidTr="00D06895">
        <w:trPr>
          <w:trHeight w:val="572"/>
        </w:trPr>
        <w:tc>
          <w:tcPr>
            <w:tcW w:w="2644" w:type="dxa"/>
          </w:tcPr>
          <w:p w14:paraId="7E771422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tal light</w:t>
            </w:r>
          </w:p>
          <w:p w14:paraId="394C6206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85" w:type="dxa"/>
          </w:tcPr>
          <w:p w14:paraId="42595BD1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0.32</w:t>
            </w:r>
          </w:p>
          <w:p w14:paraId="79244062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53" w:type="dxa"/>
          </w:tcPr>
          <w:p w14:paraId="7EC6D92C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2.56</w:t>
            </w:r>
          </w:p>
        </w:tc>
        <w:tc>
          <w:tcPr>
            <w:tcW w:w="2172" w:type="dxa"/>
          </w:tcPr>
          <w:p w14:paraId="2D866AA4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6.21</w:t>
            </w:r>
          </w:p>
        </w:tc>
      </w:tr>
      <w:tr w:rsidR="00E01763" w:rsidRPr="00E01763" w14:paraId="40452F54" w14:textId="77777777" w:rsidTr="00D06895">
        <w:trPr>
          <w:trHeight w:val="286"/>
        </w:trPr>
        <w:tc>
          <w:tcPr>
            <w:tcW w:w="2644" w:type="dxa"/>
          </w:tcPr>
          <w:p w14:paraId="14758727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685" w:type="dxa"/>
          </w:tcPr>
          <w:p w14:paraId="7BCEA088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3" w:type="dxa"/>
          </w:tcPr>
          <w:p w14:paraId="40F1788B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</w:tcPr>
          <w:p w14:paraId="0AAA3F25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763" w:rsidRPr="00E01763" w14:paraId="7A7FB7D0" w14:textId="77777777" w:rsidTr="00D06895">
        <w:trPr>
          <w:trHeight w:val="286"/>
        </w:trPr>
        <w:tc>
          <w:tcPr>
            <w:tcW w:w="2644" w:type="dxa"/>
          </w:tcPr>
          <w:p w14:paraId="39358EE5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 xml:space="preserve">    Brown</w:t>
            </w:r>
          </w:p>
        </w:tc>
        <w:tc>
          <w:tcPr>
            <w:tcW w:w="2685" w:type="dxa"/>
          </w:tcPr>
          <w:p w14:paraId="56B7B7D0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7.10</w:t>
            </w:r>
          </w:p>
        </w:tc>
        <w:tc>
          <w:tcPr>
            <w:tcW w:w="2353" w:type="dxa"/>
          </w:tcPr>
          <w:p w14:paraId="6113917C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1.82</w:t>
            </w:r>
          </w:p>
        </w:tc>
        <w:tc>
          <w:tcPr>
            <w:tcW w:w="2172" w:type="dxa"/>
          </w:tcPr>
          <w:p w14:paraId="46C1239A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</w:tc>
      </w:tr>
      <w:tr w:rsidR="00E01763" w:rsidRPr="00E01763" w14:paraId="619F8165" w14:textId="77777777" w:rsidTr="00D06895">
        <w:trPr>
          <w:trHeight w:val="286"/>
        </w:trPr>
        <w:tc>
          <w:tcPr>
            <w:tcW w:w="2644" w:type="dxa"/>
          </w:tcPr>
          <w:p w14:paraId="10BBA3D9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 xml:space="preserve">    Blue</w:t>
            </w:r>
          </w:p>
        </w:tc>
        <w:tc>
          <w:tcPr>
            <w:tcW w:w="2685" w:type="dxa"/>
          </w:tcPr>
          <w:p w14:paraId="098963EC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2353" w:type="dxa"/>
          </w:tcPr>
          <w:p w14:paraId="76CB0F07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2172" w:type="dxa"/>
          </w:tcPr>
          <w:p w14:paraId="670C6585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E01763" w:rsidRPr="00E01763" w14:paraId="78193ED1" w14:textId="77777777" w:rsidTr="00D06895">
        <w:trPr>
          <w:trHeight w:val="286"/>
        </w:trPr>
        <w:tc>
          <w:tcPr>
            <w:tcW w:w="2644" w:type="dxa"/>
          </w:tcPr>
          <w:p w14:paraId="3F33F6FA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 xml:space="preserve">    Green</w:t>
            </w:r>
          </w:p>
        </w:tc>
        <w:tc>
          <w:tcPr>
            <w:tcW w:w="2685" w:type="dxa"/>
          </w:tcPr>
          <w:p w14:paraId="4796B541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2353" w:type="dxa"/>
          </w:tcPr>
          <w:p w14:paraId="7BB44FAF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2172" w:type="dxa"/>
          </w:tcPr>
          <w:p w14:paraId="4F61DAF1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</w:tr>
      <w:tr w:rsidR="00E01763" w:rsidRPr="00E01763" w14:paraId="5D89DFB7" w14:textId="77777777" w:rsidTr="00D06895">
        <w:trPr>
          <w:trHeight w:val="286"/>
        </w:trPr>
        <w:tc>
          <w:tcPr>
            <w:tcW w:w="2644" w:type="dxa"/>
          </w:tcPr>
          <w:p w14:paraId="7B8BCE02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 xml:space="preserve">    Red</w:t>
            </w:r>
          </w:p>
        </w:tc>
        <w:tc>
          <w:tcPr>
            <w:tcW w:w="2685" w:type="dxa"/>
          </w:tcPr>
          <w:p w14:paraId="3D6B2D1F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2353" w:type="dxa"/>
          </w:tcPr>
          <w:p w14:paraId="53AEC49E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2172" w:type="dxa"/>
          </w:tcPr>
          <w:p w14:paraId="72B9D0BD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E01763" w:rsidRPr="00E01763" w14:paraId="11445DEC" w14:textId="77777777" w:rsidTr="00D06895">
        <w:trPr>
          <w:trHeight w:val="572"/>
        </w:trPr>
        <w:tc>
          <w:tcPr>
            <w:tcW w:w="2644" w:type="dxa"/>
          </w:tcPr>
          <w:p w14:paraId="0D584F78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tal medium</w:t>
            </w:r>
          </w:p>
          <w:p w14:paraId="0FED55DC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85" w:type="dxa"/>
          </w:tcPr>
          <w:p w14:paraId="1F03934B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.13</w:t>
            </w:r>
          </w:p>
          <w:p w14:paraId="67366AD4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53" w:type="dxa"/>
          </w:tcPr>
          <w:p w14:paraId="2DAD24E7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.69</w:t>
            </w:r>
          </w:p>
        </w:tc>
        <w:tc>
          <w:tcPr>
            <w:tcW w:w="2172" w:type="dxa"/>
          </w:tcPr>
          <w:p w14:paraId="666D7C3F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.19</w:t>
            </w:r>
          </w:p>
        </w:tc>
      </w:tr>
      <w:tr w:rsidR="00E01763" w:rsidRPr="00E01763" w14:paraId="5C15EE38" w14:textId="77777777" w:rsidTr="00D06895">
        <w:trPr>
          <w:trHeight w:val="286"/>
        </w:trPr>
        <w:tc>
          <w:tcPr>
            <w:tcW w:w="2644" w:type="dxa"/>
          </w:tcPr>
          <w:p w14:paraId="06D3E2D5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Dark</w:t>
            </w:r>
          </w:p>
        </w:tc>
        <w:tc>
          <w:tcPr>
            <w:tcW w:w="2685" w:type="dxa"/>
          </w:tcPr>
          <w:p w14:paraId="09B1AC6C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3" w:type="dxa"/>
          </w:tcPr>
          <w:p w14:paraId="003050B4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</w:tcPr>
          <w:p w14:paraId="5894B5F9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763" w:rsidRPr="00E01763" w14:paraId="705052B6" w14:textId="77777777" w:rsidTr="00D06895">
        <w:trPr>
          <w:trHeight w:val="286"/>
        </w:trPr>
        <w:tc>
          <w:tcPr>
            <w:tcW w:w="2644" w:type="dxa"/>
          </w:tcPr>
          <w:p w14:paraId="5060BDA0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 xml:space="preserve">    Dark blue</w:t>
            </w:r>
          </w:p>
        </w:tc>
        <w:tc>
          <w:tcPr>
            <w:tcW w:w="2685" w:type="dxa"/>
          </w:tcPr>
          <w:p w14:paraId="2A577074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2353" w:type="dxa"/>
          </w:tcPr>
          <w:p w14:paraId="7781D6FF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2172" w:type="dxa"/>
          </w:tcPr>
          <w:p w14:paraId="4B21F211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E01763" w:rsidRPr="00E01763" w14:paraId="6E2B01BE" w14:textId="77777777" w:rsidTr="00D06895">
        <w:trPr>
          <w:trHeight w:val="286"/>
        </w:trPr>
        <w:tc>
          <w:tcPr>
            <w:tcW w:w="2644" w:type="dxa"/>
          </w:tcPr>
          <w:p w14:paraId="5481F678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 xml:space="preserve">    Dark green</w:t>
            </w:r>
          </w:p>
        </w:tc>
        <w:tc>
          <w:tcPr>
            <w:tcW w:w="2685" w:type="dxa"/>
          </w:tcPr>
          <w:p w14:paraId="18D9383B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353" w:type="dxa"/>
          </w:tcPr>
          <w:p w14:paraId="604EF2B8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72" w:type="dxa"/>
          </w:tcPr>
          <w:p w14:paraId="4FC25B07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</w:tr>
      <w:tr w:rsidR="00E01763" w:rsidRPr="00E01763" w14:paraId="429900CB" w14:textId="77777777" w:rsidTr="00D06895">
        <w:trPr>
          <w:trHeight w:val="286"/>
        </w:trPr>
        <w:tc>
          <w:tcPr>
            <w:tcW w:w="2644" w:type="dxa"/>
          </w:tcPr>
          <w:p w14:paraId="02EECCF0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 xml:space="preserve">    Dark red</w:t>
            </w:r>
          </w:p>
        </w:tc>
        <w:tc>
          <w:tcPr>
            <w:tcW w:w="2685" w:type="dxa"/>
          </w:tcPr>
          <w:p w14:paraId="1E38D0DB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353" w:type="dxa"/>
          </w:tcPr>
          <w:p w14:paraId="04B127D9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2172" w:type="dxa"/>
          </w:tcPr>
          <w:p w14:paraId="1B52627C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</w:tr>
      <w:tr w:rsidR="00E01763" w:rsidRPr="00E01763" w14:paraId="0D282190" w14:textId="77777777" w:rsidTr="00D06895">
        <w:trPr>
          <w:trHeight w:val="286"/>
        </w:trPr>
        <w:tc>
          <w:tcPr>
            <w:tcW w:w="2644" w:type="dxa"/>
          </w:tcPr>
          <w:p w14:paraId="02C04C1C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 xml:space="preserve">    Grey-black</w:t>
            </w:r>
          </w:p>
        </w:tc>
        <w:tc>
          <w:tcPr>
            <w:tcW w:w="2685" w:type="dxa"/>
          </w:tcPr>
          <w:p w14:paraId="263471EA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0.97</w:t>
            </w:r>
          </w:p>
        </w:tc>
        <w:tc>
          <w:tcPr>
            <w:tcW w:w="2353" w:type="dxa"/>
          </w:tcPr>
          <w:p w14:paraId="4502EA23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1.82</w:t>
            </w:r>
          </w:p>
        </w:tc>
        <w:tc>
          <w:tcPr>
            <w:tcW w:w="2172" w:type="dxa"/>
          </w:tcPr>
          <w:p w14:paraId="1BDD202D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sz w:val="20"/>
                <w:szCs w:val="20"/>
              </w:rPr>
              <w:t>15.22</w:t>
            </w:r>
          </w:p>
        </w:tc>
      </w:tr>
      <w:tr w:rsidR="005B2415" w:rsidRPr="00E01763" w14:paraId="0CD84BB3" w14:textId="77777777" w:rsidTr="00D06895">
        <w:trPr>
          <w:trHeight w:val="273"/>
        </w:trPr>
        <w:tc>
          <w:tcPr>
            <w:tcW w:w="2644" w:type="dxa"/>
          </w:tcPr>
          <w:p w14:paraId="579C422A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tal dark</w:t>
            </w:r>
          </w:p>
        </w:tc>
        <w:tc>
          <w:tcPr>
            <w:tcW w:w="2685" w:type="dxa"/>
          </w:tcPr>
          <w:p w14:paraId="20A32F95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55</w:t>
            </w:r>
          </w:p>
        </w:tc>
        <w:tc>
          <w:tcPr>
            <w:tcW w:w="2353" w:type="dxa"/>
          </w:tcPr>
          <w:p w14:paraId="2F65374E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.75</w:t>
            </w:r>
          </w:p>
        </w:tc>
        <w:tc>
          <w:tcPr>
            <w:tcW w:w="2172" w:type="dxa"/>
          </w:tcPr>
          <w:p w14:paraId="59076C73" w14:textId="77777777" w:rsidR="005B2415" w:rsidRPr="00E01763" w:rsidRDefault="005B2415" w:rsidP="00D0689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17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.60</w:t>
            </w:r>
          </w:p>
        </w:tc>
      </w:tr>
    </w:tbl>
    <w:p w14:paraId="60DCD649" w14:textId="77777777" w:rsidR="005B2415" w:rsidRPr="00E01763" w:rsidRDefault="005B2415" w:rsidP="005B2415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FA3DF0" w14:textId="77777777" w:rsidR="009970CE" w:rsidRPr="00E01763" w:rsidRDefault="009970CE"/>
    <w:sectPr w:rsidR="009970CE" w:rsidRPr="00E01763">
      <w:headerReference w:type="even" r:id="rId7"/>
      <w:foot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82E861" w14:textId="77777777" w:rsidR="008E1FCF" w:rsidRDefault="008E1FCF" w:rsidP="00717B5E">
      <w:pPr>
        <w:spacing w:after="0" w:line="240" w:lineRule="auto"/>
      </w:pPr>
      <w:r>
        <w:separator/>
      </w:r>
    </w:p>
  </w:endnote>
  <w:endnote w:type="continuationSeparator" w:id="0">
    <w:p w14:paraId="44FE41D7" w14:textId="77777777" w:rsidR="008E1FCF" w:rsidRDefault="008E1FCF" w:rsidP="00717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0"/>
        <w:szCs w:val="20"/>
      </w:rPr>
      <w:id w:val="-16524411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8D1AFE" w14:textId="26690FAC" w:rsidR="00444974" w:rsidRPr="00444974" w:rsidRDefault="00444974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44497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4497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44497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444974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44497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2187CDB" w14:textId="77777777" w:rsidR="00444974" w:rsidRPr="00444974" w:rsidRDefault="00444974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2A5FEE" w14:textId="77777777" w:rsidR="008E1FCF" w:rsidRDefault="008E1FCF" w:rsidP="00717B5E">
      <w:pPr>
        <w:spacing w:after="0" w:line="240" w:lineRule="auto"/>
      </w:pPr>
      <w:r>
        <w:separator/>
      </w:r>
    </w:p>
  </w:footnote>
  <w:footnote w:type="continuationSeparator" w:id="0">
    <w:p w14:paraId="4C880DE7" w14:textId="77777777" w:rsidR="008E1FCF" w:rsidRDefault="008E1FCF" w:rsidP="00717B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AED48B" w14:textId="2F3BB5E1" w:rsidR="00717B5E" w:rsidRDefault="00717B5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0BD4099" wp14:editId="09FF5E7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371600" cy="342900"/>
              <wp:effectExtent l="0" t="0" r="0" b="0"/>
              <wp:wrapNone/>
              <wp:docPr id="1831048307" name="Text Box 2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1600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D447D4" w14:textId="4CD45CF7" w:rsidR="00717B5E" w:rsidRPr="00717B5E" w:rsidRDefault="00717B5E" w:rsidP="00717B5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</w:pPr>
                          <w:r w:rsidRPr="00717B5E"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BD409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MIT Classification: Trusted" style="position:absolute;margin-left:0;margin-top:0;width:108pt;height:27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" filled="f" stroked="f">
              <v:textbox style="mso-fit-shape-to-text:t" inset="0,15pt,0,0">
                <w:txbxContent>
                  <w:p w14:paraId="4AD447D4" w14:textId="4CD45CF7" w:rsidR="00717B5E" w:rsidRPr="00717B5E" w:rsidRDefault="00717B5E" w:rsidP="00717B5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</w:pPr>
                    <w:r w:rsidRPr="00717B5E"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D3C4A9" w14:textId="385423AE" w:rsidR="00717B5E" w:rsidRDefault="00717B5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EE9A21B" wp14:editId="339B5537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371600" cy="342900"/>
              <wp:effectExtent l="0" t="0" r="0" b="0"/>
              <wp:wrapNone/>
              <wp:docPr id="1615893574" name="Text Box 1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1600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5DE7296" w14:textId="61DE98DE" w:rsidR="00717B5E" w:rsidRPr="00717B5E" w:rsidRDefault="00717B5E" w:rsidP="00717B5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</w:pPr>
                          <w:r w:rsidRPr="00717B5E"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E9A21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RMIT Classification: Trusted" style="position:absolute;margin-left:0;margin-top:0;width:108pt;height:27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" filled="f" stroked="f">
              <v:textbox style="mso-fit-shape-to-text:t" inset="0,15pt,0,0">
                <w:txbxContent>
                  <w:p w14:paraId="25DE7296" w14:textId="61DE98DE" w:rsidR="00717B5E" w:rsidRPr="00717B5E" w:rsidRDefault="00717B5E" w:rsidP="00717B5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</w:pPr>
                    <w:r w:rsidRPr="00717B5E"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5F8"/>
    <w:rsid w:val="000E456B"/>
    <w:rsid w:val="00106719"/>
    <w:rsid w:val="0028436C"/>
    <w:rsid w:val="004119DB"/>
    <w:rsid w:val="00444974"/>
    <w:rsid w:val="004E50E0"/>
    <w:rsid w:val="004F02DD"/>
    <w:rsid w:val="00570588"/>
    <w:rsid w:val="005B2415"/>
    <w:rsid w:val="005C1236"/>
    <w:rsid w:val="005C3816"/>
    <w:rsid w:val="006A5513"/>
    <w:rsid w:val="006D2483"/>
    <w:rsid w:val="006E4FC0"/>
    <w:rsid w:val="00717B5E"/>
    <w:rsid w:val="007315AF"/>
    <w:rsid w:val="007B368A"/>
    <w:rsid w:val="007D3F7E"/>
    <w:rsid w:val="0088319E"/>
    <w:rsid w:val="008C739E"/>
    <w:rsid w:val="008E1FCF"/>
    <w:rsid w:val="008F4426"/>
    <w:rsid w:val="009455F8"/>
    <w:rsid w:val="009662A8"/>
    <w:rsid w:val="00971029"/>
    <w:rsid w:val="00992D12"/>
    <w:rsid w:val="009970CE"/>
    <w:rsid w:val="00A03181"/>
    <w:rsid w:val="00A57B8F"/>
    <w:rsid w:val="00A713EC"/>
    <w:rsid w:val="00A82D98"/>
    <w:rsid w:val="00B00FC6"/>
    <w:rsid w:val="00B947D9"/>
    <w:rsid w:val="00C307F9"/>
    <w:rsid w:val="00C84E04"/>
    <w:rsid w:val="00CF1A9C"/>
    <w:rsid w:val="00D73C2D"/>
    <w:rsid w:val="00DD0B0D"/>
    <w:rsid w:val="00E01763"/>
    <w:rsid w:val="00E2411F"/>
    <w:rsid w:val="00E45BF0"/>
    <w:rsid w:val="00E8302D"/>
    <w:rsid w:val="00EA4B75"/>
    <w:rsid w:val="00F11D2F"/>
    <w:rsid w:val="00F3527B"/>
    <w:rsid w:val="00FC39A4"/>
    <w:rsid w:val="00FD0FF5"/>
    <w:rsid w:val="7B2C985D"/>
    <w:rsid w:val="7FBE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191D97"/>
  <w15:chartTrackingRefBased/>
  <w15:docId w15:val="{CEE1A2CC-AC8F-4581-9AC9-619F13156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5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5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5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5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5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5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5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5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5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5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5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5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5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5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5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5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5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5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5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5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5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5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5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5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5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5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5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5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5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241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2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2415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2415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17B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B5E"/>
  </w:style>
  <w:style w:type="paragraph" w:styleId="Footer">
    <w:name w:val="footer"/>
    <w:basedOn w:val="Normal"/>
    <w:link w:val="FooterChar"/>
    <w:uiPriority w:val="99"/>
    <w:unhideWhenUsed/>
    <w:rsid w:val="00A031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1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2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acid\desktop%20files%20oct23%20msi\combined%20graphs%20for%20shearwaters%202021%20and%202022(AutoRecovered)%203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pv mass by plastic'!$AD$1</c:f>
              <c:strCache>
                <c:ptCount val="1"/>
                <c:pt idx="0">
                  <c:v>Mass of PV contents- plasti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xVal>
            <c:numRef>
              <c:f>'pv mass by plastic'!$AC$2:$AC$80</c:f>
              <c:numCache>
                <c:formatCode>General</c:formatCode>
                <c:ptCount val="7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24.5</c:v>
                </c:pt>
                <c:pt idx="4">
                  <c:v>0</c:v>
                </c:pt>
                <c:pt idx="5">
                  <c:v>5.2</c:v>
                </c:pt>
                <c:pt idx="6">
                  <c:v>0</c:v>
                </c:pt>
                <c:pt idx="7">
                  <c:v>127</c:v>
                </c:pt>
                <c:pt idx="8">
                  <c:v>0</c:v>
                </c:pt>
                <c:pt idx="9">
                  <c:v>0</c:v>
                </c:pt>
                <c:pt idx="10">
                  <c:v>26.9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24.1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89.800000000000011</c:v>
                </c:pt>
                <c:pt idx="22">
                  <c:v>0</c:v>
                </c:pt>
                <c:pt idx="23">
                  <c:v>0</c:v>
                </c:pt>
                <c:pt idx="24">
                  <c:v>69.7</c:v>
                </c:pt>
                <c:pt idx="25">
                  <c:v>0</c:v>
                </c:pt>
                <c:pt idx="26">
                  <c:v>32.099999999999994</c:v>
                </c:pt>
                <c:pt idx="27">
                  <c:v>0</c:v>
                </c:pt>
                <c:pt idx="28">
                  <c:v>38.9</c:v>
                </c:pt>
                <c:pt idx="29">
                  <c:v>0</c:v>
                </c:pt>
                <c:pt idx="30">
                  <c:v>47.1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40.300000000000004</c:v>
                </c:pt>
                <c:pt idx="38">
                  <c:v>0</c:v>
                </c:pt>
                <c:pt idx="39">
                  <c:v>0</c:v>
                </c:pt>
                <c:pt idx="40">
                  <c:v>35.4</c:v>
                </c:pt>
                <c:pt idx="41">
                  <c:v>12.6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54.9</c:v>
                </c:pt>
                <c:pt idx="46">
                  <c:v>21.4</c:v>
                </c:pt>
                <c:pt idx="47">
                  <c:v>0</c:v>
                </c:pt>
                <c:pt idx="48">
                  <c:v>21.7</c:v>
                </c:pt>
                <c:pt idx="49">
                  <c:v>0</c:v>
                </c:pt>
                <c:pt idx="50">
                  <c:v>217.79999999999998</c:v>
                </c:pt>
                <c:pt idx="51">
                  <c:v>290.60000000000002</c:v>
                </c:pt>
                <c:pt idx="52">
                  <c:v>111.9</c:v>
                </c:pt>
                <c:pt idx="53">
                  <c:v>20.299999999999997</c:v>
                </c:pt>
                <c:pt idx="54">
                  <c:v>0</c:v>
                </c:pt>
                <c:pt idx="55">
                  <c:v>0</c:v>
                </c:pt>
                <c:pt idx="56">
                  <c:v>839</c:v>
                </c:pt>
                <c:pt idx="57">
                  <c:v>108.39999999999999</c:v>
                </c:pt>
                <c:pt idx="58">
                  <c:v>0</c:v>
                </c:pt>
                <c:pt idx="59">
                  <c:v>0</c:v>
                </c:pt>
                <c:pt idx="60">
                  <c:v>76</c:v>
                </c:pt>
                <c:pt idx="61">
                  <c:v>295.39999999999998</c:v>
                </c:pt>
                <c:pt idx="62">
                  <c:v>256.79999999999995</c:v>
                </c:pt>
                <c:pt idx="63">
                  <c:v>39.5</c:v>
                </c:pt>
                <c:pt idx="64">
                  <c:v>75.899999999999991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825.9</c:v>
                </c:pt>
                <c:pt idx="69">
                  <c:v>78</c:v>
                </c:pt>
                <c:pt idx="70">
                  <c:v>1484</c:v>
                </c:pt>
                <c:pt idx="71">
                  <c:v>145.4</c:v>
                </c:pt>
                <c:pt idx="72">
                  <c:v>28.9</c:v>
                </c:pt>
                <c:pt idx="73">
                  <c:v>789.2</c:v>
                </c:pt>
                <c:pt idx="74">
                  <c:v>88.7</c:v>
                </c:pt>
                <c:pt idx="75">
                  <c:v>0</c:v>
                </c:pt>
                <c:pt idx="76">
                  <c:v>0</c:v>
                </c:pt>
                <c:pt idx="77">
                  <c:v>275.5</c:v>
                </c:pt>
                <c:pt idx="78">
                  <c:v>0</c:v>
                </c:pt>
              </c:numCache>
            </c:numRef>
          </c:xVal>
          <c:yVal>
            <c:numRef>
              <c:f>'pv mass by plastic'!$AD$2:$AD$80</c:f>
              <c:numCache>
                <c:formatCode>General</c:formatCode>
                <c:ptCount val="79"/>
                <c:pt idx="0">
                  <c:v>0</c:v>
                </c:pt>
                <c:pt idx="1">
                  <c:v>800</c:v>
                </c:pt>
                <c:pt idx="2">
                  <c:v>320</c:v>
                </c:pt>
                <c:pt idx="3">
                  <c:v>110.5</c:v>
                </c:pt>
                <c:pt idx="4">
                  <c:v>49</c:v>
                </c:pt>
                <c:pt idx="5">
                  <c:v>4243.8</c:v>
                </c:pt>
                <c:pt idx="6">
                  <c:v>0</c:v>
                </c:pt>
                <c:pt idx="7">
                  <c:v>1538</c:v>
                </c:pt>
                <c:pt idx="8">
                  <c:v>231</c:v>
                </c:pt>
                <c:pt idx="9">
                  <c:v>13052</c:v>
                </c:pt>
                <c:pt idx="10">
                  <c:v>1988.1</c:v>
                </c:pt>
                <c:pt idx="11">
                  <c:v>0</c:v>
                </c:pt>
                <c:pt idx="12">
                  <c:v>84</c:v>
                </c:pt>
                <c:pt idx="13">
                  <c:v>0</c:v>
                </c:pt>
                <c:pt idx="14">
                  <c:v>1293.5000000000002</c:v>
                </c:pt>
                <c:pt idx="15">
                  <c:v>5166</c:v>
                </c:pt>
                <c:pt idx="16">
                  <c:v>255</c:v>
                </c:pt>
                <c:pt idx="17">
                  <c:v>2795</c:v>
                </c:pt>
                <c:pt idx="18">
                  <c:v>0</c:v>
                </c:pt>
                <c:pt idx="19">
                  <c:v>545</c:v>
                </c:pt>
                <c:pt idx="20">
                  <c:v>0</c:v>
                </c:pt>
                <c:pt idx="21">
                  <c:v>351.5</c:v>
                </c:pt>
                <c:pt idx="22">
                  <c:v>500.8</c:v>
                </c:pt>
                <c:pt idx="23">
                  <c:v>876</c:v>
                </c:pt>
                <c:pt idx="24">
                  <c:v>130.30000000000001</c:v>
                </c:pt>
                <c:pt idx="25">
                  <c:v>0</c:v>
                </c:pt>
                <c:pt idx="26">
                  <c:v>79.900000000000006</c:v>
                </c:pt>
                <c:pt idx="27">
                  <c:v>208.3</c:v>
                </c:pt>
                <c:pt idx="28">
                  <c:v>691.7</c:v>
                </c:pt>
                <c:pt idx="29">
                  <c:v>99.8</c:v>
                </c:pt>
                <c:pt idx="30">
                  <c:v>453.7</c:v>
                </c:pt>
                <c:pt idx="31">
                  <c:v>350</c:v>
                </c:pt>
                <c:pt idx="32">
                  <c:v>1571</c:v>
                </c:pt>
                <c:pt idx="33">
                  <c:v>575.5</c:v>
                </c:pt>
                <c:pt idx="34">
                  <c:v>263.7</c:v>
                </c:pt>
                <c:pt idx="35">
                  <c:v>150.69999999999999</c:v>
                </c:pt>
                <c:pt idx="36">
                  <c:v>852.40000000000009</c:v>
                </c:pt>
                <c:pt idx="37">
                  <c:v>1996.7</c:v>
                </c:pt>
                <c:pt idx="38">
                  <c:v>241.5</c:v>
                </c:pt>
                <c:pt idx="39">
                  <c:v>0</c:v>
                </c:pt>
                <c:pt idx="40">
                  <c:v>248.1</c:v>
                </c:pt>
                <c:pt idx="41">
                  <c:v>9.1</c:v>
                </c:pt>
                <c:pt idx="42">
                  <c:v>0</c:v>
                </c:pt>
                <c:pt idx="43">
                  <c:v>69.099999999999994</c:v>
                </c:pt>
                <c:pt idx="44">
                  <c:v>418</c:v>
                </c:pt>
                <c:pt idx="45">
                  <c:v>864.1</c:v>
                </c:pt>
                <c:pt idx="46">
                  <c:v>9.9000000000000021</c:v>
                </c:pt>
                <c:pt idx="47">
                  <c:v>452.6</c:v>
                </c:pt>
                <c:pt idx="48">
                  <c:v>653.4</c:v>
                </c:pt>
                <c:pt idx="49">
                  <c:v>0</c:v>
                </c:pt>
                <c:pt idx="50">
                  <c:v>278.20000000000005</c:v>
                </c:pt>
                <c:pt idx="51">
                  <c:v>352.20000000000005</c:v>
                </c:pt>
                <c:pt idx="52">
                  <c:v>464.80000000000007</c:v>
                </c:pt>
                <c:pt idx="53">
                  <c:v>22.1</c:v>
                </c:pt>
                <c:pt idx="54">
                  <c:v>0</c:v>
                </c:pt>
                <c:pt idx="55">
                  <c:v>0</c:v>
                </c:pt>
                <c:pt idx="56">
                  <c:v>557</c:v>
                </c:pt>
                <c:pt idx="57">
                  <c:v>658.40000000000009</c:v>
                </c:pt>
                <c:pt idx="58">
                  <c:v>0</c:v>
                </c:pt>
                <c:pt idx="59">
                  <c:v>257.90000000000003</c:v>
                </c:pt>
                <c:pt idx="60">
                  <c:v>745</c:v>
                </c:pt>
                <c:pt idx="61">
                  <c:v>2116.6</c:v>
                </c:pt>
                <c:pt idx="62">
                  <c:v>2.5</c:v>
                </c:pt>
                <c:pt idx="63">
                  <c:v>252.60000000000002</c:v>
                </c:pt>
                <c:pt idx="64">
                  <c:v>5784.6</c:v>
                </c:pt>
                <c:pt idx="65">
                  <c:v>30.700000000000003</c:v>
                </c:pt>
                <c:pt idx="66">
                  <c:v>7886.7</c:v>
                </c:pt>
                <c:pt idx="67">
                  <c:v>1310.3</c:v>
                </c:pt>
                <c:pt idx="68">
                  <c:v>1643.4999999999995</c:v>
                </c:pt>
                <c:pt idx="69">
                  <c:v>640.40000000000009</c:v>
                </c:pt>
                <c:pt idx="70">
                  <c:v>535.00000000000023</c:v>
                </c:pt>
                <c:pt idx="71">
                  <c:v>1342.5</c:v>
                </c:pt>
                <c:pt idx="72">
                  <c:v>4802.3</c:v>
                </c:pt>
                <c:pt idx="73">
                  <c:v>910</c:v>
                </c:pt>
                <c:pt idx="74">
                  <c:v>434.3</c:v>
                </c:pt>
                <c:pt idx="75">
                  <c:v>0</c:v>
                </c:pt>
                <c:pt idx="76">
                  <c:v>0</c:v>
                </c:pt>
                <c:pt idx="77">
                  <c:v>216.8</c:v>
                </c:pt>
                <c:pt idx="78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CC8-4A5F-BE08-7A4C511B89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3381688"/>
        <c:axId val="723383328"/>
      </c:scatterChart>
      <c:valAx>
        <c:axId val="723381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oventriculus</a:t>
                </a:r>
                <a:r>
                  <a:rPr lang="en-AU" baseline="0"/>
                  <a:t> plastic mass (mg)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A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50000"/>
                <a:lumOff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3383328"/>
        <c:crosses val="autoZero"/>
        <c:crossBetween val="midCat"/>
      </c:valAx>
      <c:valAx>
        <c:axId val="7233833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Non-plastic</a:t>
                </a:r>
                <a:r>
                  <a:rPr lang="en-AU" baseline="0"/>
                  <a:t> proventriculs ingesta (mg)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A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50000"/>
                <a:lumOff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33816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1</cdr:x>
      <cdr:y>1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1304762" cy="11761905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c3d088b-6243-4963-a2e2-8b321ab7f8fc}" enabled="1" method="Standard" siteId="{d1323671-cdbe-4417-b4d4-bdb24b51316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nta Colvin</dc:creator>
  <cp:keywords/>
  <dc:description/>
  <cp:lastModifiedBy>Jacinta Colvin</cp:lastModifiedBy>
  <cp:revision>24</cp:revision>
  <dcterms:created xsi:type="dcterms:W3CDTF">2024-12-08T21:57:00Z</dcterms:created>
  <dcterms:modified xsi:type="dcterms:W3CDTF">2025-05-26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0509446,6d239473,4e898593</vt:lpwstr>
  </property>
  <property fmtid="{D5CDD505-2E9C-101B-9397-08002B2CF9AE}" pid="3" name="ClassificationContentMarkingHeaderFontProps">
    <vt:lpwstr>#ffff00,10,Calibri</vt:lpwstr>
  </property>
  <property fmtid="{D5CDD505-2E9C-101B-9397-08002B2CF9AE}" pid="4" name="ClassificationContentMarkingHeaderText">
    <vt:lpwstr>RMIT Classification: Trusted</vt:lpwstr>
  </property>
</Properties>
</file>